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221" w:rsidRPr="006D34F2" w:rsidRDefault="006C0EA9" w:rsidP="006D34F2">
      <w:pPr>
        <w:spacing w:line="480" w:lineRule="auto"/>
        <w:jc w:val="left"/>
        <w:rPr>
          <w:b/>
          <w:bCs/>
        </w:rPr>
      </w:pPr>
      <w:r w:rsidRPr="006D34F2">
        <w:rPr>
          <w:rFonts w:ascii="Times New Roman" w:hAnsi="Times New Roman" w:cs="Times New Roman"/>
          <w:bCs/>
          <w:sz w:val="22"/>
        </w:rPr>
        <w:t>Table</w:t>
      </w:r>
      <w:r w:rsidR="003E6E28" w:rsidRPr="006D34F2">
        <w:rPr>
          <w:rFonts w:ascii="Times New Roman" w:hAnsi="Times New Roman" w:cs="Times New Roman"/>
          <w:bCs/>
          <w:sz w:val="22"/>
        </w:rPr>
        <w:t xml:space="preserve"> S4</w:t>
      </w:r>
      <w:r w:rsidRPr="006D34F2">
        <w:rPr>
          <w:rFonts w:ascii="Times New Roman" w:hAnsi="Times New Roman" w:cs="Times New Roman" w:hint="eastAsia"/>
          <w:bCs/>
          <w:sz w:val="22"/>
        </w:rPr>
        <w:t>.</w:t>
      </w:r>
      <w:bookmarkStart w:id="0" w:name="_Hlk76061970"/>
      <w:r w:rsidR="006D34F2" w:rsidRPr="006D34F2">
        <w:rPr>
          <w:rFonts w:ascii="Times New Roman" w:hAnsi="Times New Roman" w:cs="Times New Roman"/>
          <w:color w:val="000000"/>
          <w:kern w:val="0"/>
          <w:sz w:val="22"/>
        </w:rPr>
        <w:t xml:space="preserve"> Estimates of evolutionary divergence between </w:t>
      </w:r>
      <w:r w:rsidR="006D34F2" w:rsidRPr="006D5A35">
        <w:rPr>
          <w:rFonts w:ascii="Times New Roman" w:hAnsi="Times New Roman" w:cs="Times New Roman"/>
          <w:i/>
          <w:color w:val="000000"/>
          <w:kern w:val="0"/>
          <w:sz w:val="22"/>
        </w:rPr>
        <w:t>Bartonella mayotimonensis</w:t>
      </w:r>
      <w:r w:rsidR="006D34F2" w:rsidRPr="006D34F2">
        <w:rPr>
          <w:rFonts w:ascii="Times New Roman" w:hAnsi="Times New Roman" w:cs="Times New Roman"/>
          <w:color w:val="000000"/>
          <w:kern w:val="0"/>
          <w:sz w:val="22"/>
        </w:rPr>
        <w:t xml:space="preserve"> and closely related bat-borne </w:t>
      </w:r>
      <w:r w:rsidR="006D34F2" w:rsidRPr="006D34F2">
        <w:rPr>
          <w:rFonts w:ascii="Times New Roman" w:hAnsi="Times New Roman" w:cs="Times New Roman"/>
          <w:i/>
          <w:iCs/>
          <w:color w:val="000000"/>
          <w:kern w:val="0"/>
          <w:sz w:val="22"/>
        </w:rPr>
        <w:t>Bartonella</w:t>
      </w:r>
      <w:r w:rsidR="006D34F2" w:rsidRPr="006D34F2">
        <w:rPr>
          <w:rFonts w:ascii="Times New Roman" w:hAnsi="Times New Roman" w:cs="Times New Roman"/>
          <w:color w:val="000000"/>
          <w:kern w:val="0"/>
          <w:sz w:val="22"/>
        </w:rPr>
        <w:t xml:space="preserve"> species based on</w:t>
      </w:r>
      <w:r w:rsidR="006D34F2" w:rsidRPr="00B35E4A">
        <w:rPr>
          <w:rFonts w:ascii="Times New Roman" w:hAnsi="Times New Roman" w:cs="Times New Roman"/>
          <w:color w:val="000000"/>
          <w:kern w:val="0"/>
          <w:sz w:val="22"/>
        </w:rPr>
        <w:t xml:space="preserve"> the </w:t>
      </w:r>
      <w:r w:rsidR="006D34F2" w:rsidRPr="00B35E4A">
        <w:rPr>
          <w:rFonts w:ascii="Times New Roman" w:hAnsi="Times New Roman" w:cs="Times New Roman"/>
          <w:i/>
          <w:iCs/>
          <w:color w:val="000000"/>
          <w:kern w:val="0"/>
          <w:sz w:val="22"/>
        </w:rPr>
        <w:t>gltA</w:t>
      </w:r>
      <w:r w:rsidR="006D34F2" w:rsidRPr="00B35E4A">
        <w:rPr>
          <w:rFonts w:ascii="Times New Roman" w:hAnsi="Times New Roman" w:cs="Times New Roman"/>
          <w:color w:val="000000"/>
          <w:kern w:val="0"/>
          <w:sz w:val="22"/>
        </w:rPr>
        <w:t xml:space="preserve"> gene</w:t>
      </w:r>
      <w:bookmarkEnd w:id="0"/>
      <w:r w:rsidR="006D34F2" w:rsidRPr="00B35E4A">
        <w:rPr>
          <w:rFonts w:ascii="Times New Roman" w:hAnsi="Times New Roman" w:cs="Times New Roman"/>
          <w:color w:val="000000"/>
          <w:kern w:val="0"/>
          <w:sz w:val="22"/>
        </w:rPr>
        <w:t xml:space="preserve"> (327 bp).</w:t>
      </w:r>
    </w:p>
    <w:tbl>
      <w:tblPr>
        <w:tblW w:w="14875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59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  <w:gridCol w:w="630"/>
      </w:tblGrid>
      <w:tr w:rsidR="00090649" w:rsidRPr="00090649" w:rsidTr="00090649">
        <w:trPr>
          <w:trHeight w:val="454"/>
        </w:trPr>
        <w:tc>
          <w:tcPr>
            <w:tcW w:w="4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0649" w:rsidRPr="00090649" w:rsidRDefault="00090649" w:rsidP="000906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090649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090649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090649">
              <w:rPr>
                <w:rFonts w:ascii="Times New Roma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090649">
              <w:rPr>
                <w:rFonts w:ascii="Times New Roman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090649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90649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 w:rsidRPr="00090649">
              <w:rPr>
                <w:rFonts w:ascii="Times New Roman" w:hAnsi="Times New Roman" w:cs="Times New Roman"/>
                <w:kern w:val="0"/>
                <w:szCs w:val="21"/>
              </w:rPr>
              <w:t>5</w:t>
            </w: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5E2F12" w:rsidP="000906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J376732</w:t>
            </w:r>
            <w:r w:rsidR="00090649" w:rsidRPr="000906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ndidatus</w:t>
            </w:r>
            <w:r w:rsidR="006D34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rtonella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otimonensis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213963" w:rsidRDefault="005E2F12" w:rsidP="002065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r w:rsidR="00090649"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Z208693 </w:t>
            </w:r>
            <w:r w:rsidR="00090649" w:rsidRPr="002139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090649"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p. (Bat fly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213963" w:rsidRDefault="005E2F12" w:rsidP="002065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 </w:t>
            </w:r>
            <w:r w:rsidR="00090649"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Z208687 </w:t>
            </w:r>
            <w:r w:rsidR="00090649" w:rsidRPr="002139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090649"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p. (Bat fly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213963" w:rsidRDefault="005E2F12" w:rsidP="000906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 </w:t>
            </w:r>
            <w:r w:rsidR="00090649"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Z208689 </w:t>
            </w:r>
            <w:r w:rsidR="00090649" w:rsidRPr="002139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090649"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p. (Bat fly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213963" w:rsidRDefault="005E2F12" w:rsidP="0020650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 </w:t>
            </w:r>
            <w:r w:rsidR="00090649"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Z208697 </w:t>
            </w:r>
            <w:r w:rsidR="00090649" w:rsidRPr="002139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090649"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p. (Bat mite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213963" w:rsidRDefault="005E2F12" w:rsidP="000906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 </w:t>
            </w:r>
            <w:r w:rsidR="00090649"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Z208702 </w:t>
            </w:r>
            <w:r w:rsidR="00090649" w:rsidRPr="0021396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090649" w:rsidRPr="002139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p. (Bat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090649" w:rsidRDefault="005E2F12" w:rsidP="006D34F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X655815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6D34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.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at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ndong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ina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090649" w:rsidRDefault="005E2F12" w:rsidP="000906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X807177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6D34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.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at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2065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SA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090649" w:rsidRDefault="005E2F12" w:rsidP="000906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871615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6D34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.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at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2065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K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090649" w:rsidRDefault="005E2F12" w:rsidP="000906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0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F003137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6D34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.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at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nland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090649" w:rsidRDefault="005E2F12" w:rsidP="000906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Y041991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6D34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.(Bat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nce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090649" w:rsidRDefault="005E2F12" w:rsidP="000906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Y041985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6D34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.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at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ance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090649" w:rsidRDefault="005E2F12" w:rsidP="000906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J871613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6D34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.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at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2065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the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K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090649" w:rsidRDefault="005E2F12" w:rsidP="000906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F003122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6D34F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.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at</w:t>
            </w:r>
            <w:r w:rsidR="006D34F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nland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090649" w:rsidRPr="00090649" w:rsidTr="00090649">
        <w:trPr>
          <w:trHeight w:val="454"/>
        </w:trPr>
        <w:tc>
          <w:tcPr>
            <w:tcW w:w="4599" w:type="dxa"/>
            <w:shd w:val="clear" w:color="auto" w:fill="auto"/>
            <w:noWrap/>
            <w:vAlign w:val="center"/>
            <w:hideMark/>
          </w:tcPr>
          <w:p w:rsidR="00090649" w:rsidRPr="00090649" w:rsidRDefault="005E2F12" w:rsidP="0009064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 xml:space="preserve">15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Y041981</w:t>
            </w:r>
            <w:r w:rsidR="002065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Bartonella</w:t>
            </w:r>
            <w:r w:rsidR="00206508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.</w:t>
            </w:r>
            <w:r w:rsidR="002065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Bat</w:t>
            </w:r>
            <w:r w:rsidR="0020650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090649"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ain)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64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:rsidR="00090649" w:rsidRPr="00090649" w:rsidRDefault="00090649" w:rsidP="0009064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3F6B71" w:rsidRPr="00206508" w:rsidRDefault="003F6B71" w:rsidP="00206508">
      <w:pPr>
        <w:spacing w:line="480" w:lineRule="auto"/>
        <w:jc w:val="left"/>
        <w:rPr>
          <w:rFonts w:ascii="Times New Roman" w:hAnsi="Times New Roman"/>
          <w:sz w:val="22"/>
        </w:rPr>
      </w:pPr>
    </w:p>
    <w:sectPr w:rsidR="003F6B71" w:rsidRPr="00206508" w:rsidSect="003F6B71">
      <w:type w:val="continuous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288C" w:rsidRDefault="00F7288C" w:rsidP="006D34F2">
      <w:r>
        <w:separator/>
      </w:r>
    </w:p>
  </w:endnote>
  <w:endnote w:type="continuationSeparator" w:id="1">
    <w:p w:rsidR="00F7288C" w:rsidRDefault="00F7288C" w:rsidP="006D34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288C" w:rsidRDefault="00F7288C" w:rsidP="006D34F2">
      <w:r>
        <w:separator/>
      </w:r>
    </w:p>
  </w:footnote>
  <w:footnote w:type="continuationSeparator" w:id="1">
    <w:p w:rsidR="00F7288C" w:rsidRDefault="00F7288C" w:rsidP="006D34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1343"/>
    <w:rsid w:val="00090649"/>
    <w:rsid w:val="000E6B27"/>
    <w:rsid w:val="00206508"/>
    <w:rsid w:val="00213963"/>
    <w:rsid w:val="003E6E28"/>
    <w:rsid w:val="003F6B71"/>
    <w:rsid w:val="005A5277"/>
    <w:rsid w:val="005E2F12"/>
    <w:rsid w:val="006C0EA9"/>
    <w:rsid w:val="006D34F2"/>
    <w:rsid w:val="006D5A35"/>
    <w:rsid w:val="007E6C39"/>
    <w:rsid w:val="008538B3"/>
    <w:rsid w:val="00904245"/>
    <w:rsid w:val="009B7AFB"/>
    <w:rsid w:val="009C3609"/>
    <w:rsid w:val="009E2C63"/>
    <w:rsid w:val="009E7933"/>
    <w:rsid w:val="00AE1221"/>
    <w:rsid w:val="00B94C1F"/>
    <w:rsid w:val="00C35C8C"/>
    <w:rsid w:val="00D51343"/>
    <w:rsid w:val="00F728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2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F6B71"/>
  </w:style>
  <w:style w:type="paragraph" w:styleId="a4">
    <w:name w:val="header"/>
    <w:basedOn w:val="a"/>
    <w:link w:val="Char"/>
    <w:uiPriority w:val="99"/>
    <w:semiHidden/>
    <w:unhideWhenUsed/>
    <w:rsid w:val="006D3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D34F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D3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D34F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232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泽敏</dc:creator>
  <cp:keywords/>
  <dc:description/>
  <cp:lastModifiedBy>Administrator</cp:lastModifiedBy>
  <cp:revision>21</cp:revision>
  <dcterms:created xsi:type="dcterms:W3CDTF">2021-06-16T05:14:00Z</dcterms:created>
  <dcterms:modified xsi:type="dcterms:W3CDTF">2021-08-31T07:27:00Z</dcterms:modified>
</cp:coreProperties>
</file>